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FB92" w14:textId="77777777" w:rsidR="004F7D8B" w:rsidRDefault="004F7D8B" w:rsidP="004F7D8B">
      <w:pPr>
        <w:jc w:val="left"/>
      </w:pPr>
    </w:p>
    <w:p w14:paraId="742BA59A" w14:textId="4D0DA502" w:rsidR="004F7D8B" w:rsidRDefault="004F7D8B" w:rsidP="004F7D8B">
      <w:pPr>
        <w:jc w:val="left"/>
      </w:pPr>
    </w:p>
    <w:p w14:paraId="6D27381B" w14:textId="7E2FC24E" w:rsidR="00C27B96" w:rsidRDefault="006B69E3" w:rsidP="00C27B96">
      <w:r>
        <w:t xml:space="preserve">Table </w:t>
      </w:r>
      <w:r w:rsidR="00256203">
        <w:t>S</w:t>
      </w:r>
      <w:r w:rsidR="00406AEB">
        <w:t>1</w:t>
      </w:r>
      <w:r>
        <w:t xml:space="preserve">: </w:t>
      </w:r>
      <w:r w:rsidR="00C27B96">
        <w:t xml:space="preserve">Adjustment of intracellular properties of VGP and MET melanoma cells in 2 and 4 mg/ml collagen (C) matrices. </w:t>
      </w:r>
      <w:r w:rsidR="00405662">
        <w:t xml:space="preserve">Mitochondrial </w:t>
      </w:r>
      <w:r w:rsidR="00624B0F">
        <w:t>fluctuations,</w:t>
      </w:r>
      <w:r w:rsidR="00405662">
        <w:t xml:space="preserve"> intracellular </w:t>
      </w:r>
      <w:r w:rsidR="00624B0F">
        <w:t>stiffness, and TBX3 levels are represented by th</w:t>
      </w:r>
      <w:r w:rsidR="00C27B96">
        <w:t xml:space="preserve">e mean square displacement (MSD) </w:t>
      </w:r>
      <w:r w:rsidR="00624B0F">
        <w:t>of mitochondria</w:t>
      </w:r>
      <w:r w:rsidR="00C27B96">
        <w:t xml:space="preserve">, </w:t>
      </w:r>
      <w:r w:rsidR="00624B0F">
        <w:t xml:space="preserve">the inverse of </w:t>
      </w:r>
      <w:r w:rsidR="00E77C54">
        <w:t>the diffusivity coefficient</w:t>
      </w:r>
      <w:r w:rsidR="00C27B96">
        <w:t xml:space="preserve"> (</w:t>
      </w:r>
      <w:r w:rsidR="00C27B96">
        <w:rPr>
          <w:rFonts w:cs="Times New Roman"/>
        </w:rPr>
        <w:t>α</w:t>
      </w:r>
      <w:r w:rsidR="00C27B96">
        <w:t xml:space="preserve">) </w:t>
      </w:r>
      <w:r w:rsidR="009C36AD">
        <w:t xml:space="preserve">and the signal intensity of </w:t>
      </w:r>
      <w:r w:rsidR="00C27B96">
        <w:t>TBX3 protein in the nucleus</w:t>
      </w:r>
      <w:r w:rsidR="009C36AD">
        <w:t>, respectively</w:t>
      </w:r>
      <w:r w:rsidR="00C27B96">
        <w:t xml:space="preserve">. Day 1 and Day 7 </w:t>
      </w:r>
      <w:proofErr w:type="gramStart"/>
      <w:r w:rsidR="00C27B96">
        <w:t>represent</w:t>
      </w:r>
      <w:proofErr w:type="gramEnd"/>
      <w:r w:rsidR="00C27B96">
        <w:t xml:space="preserve"> isolated cells and cell clusters, respectively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843"/>
        <w:gridCol w:w="1559"/>
        <w:gridCol w:w="1560"/>
      </w:tblGrid>
      <w:tr w:rsidR="00DB02D8" w:rsidRPr="003015EF" w14:paraId="41148FFF" w14:textId="77777777" w:rsidTr="000B0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2504D03" w14:textId="0FA37AA3" w:rsidR="00DB02D8" w:rsidRPr="003015EF" w:rsidRDefault="00DB02D8" w:rsidP="000B03ED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e of cell</w:t>
            </w:r>
          </w:p>
        </w:tc>
        <w:tc>
          <w:tcPr>
            <w:tcW w:w="2410" w:type="dxa"/>
            <w:noWrap/>
            <w:vAlign w:val="center"/>
            <w:hideMark/>
          </w:tcPr>
          <w:p w14:paraId="2DA71EF8" w14:textId="77777777" w:rsidR="00DB02D8" w:rsidRPr="003015EF" w:rsidRDefault="00DB02D8" w:rsidP="000B03E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Comparison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387D16D4" w14:textId="35F53B78" w:rsidR="00DB02D8" w:rsidRPr="003015EF" w:rsidRDefault="000B03ED" w:rsidP="000B03E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ditions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7F5BD061" w14:textId="4639F51C" w:rsidR="00DB02D8" w:rsidRPr="003015EF" w:rsidRDefault="00DB02D8" w:rsidP="000B03E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MSD</w:t>
            </w:r>
          </w:p>
        </w:tc>
        <w:tc>
          <w:tcPr>
            <w:tcW w:w="1559" w:type="dxa"/>
            <w:noWrap/>
            <w:vAlign w:val="center"/>
            <w:hideMark/>
          </w:tcPr>
          <w:p w14:paraId="0056139A" w14:textId="77777777" w:rsidR="00DB02D8" w:rsidRPr="003015EF" w:rsidRDefault="00DB02D8" w:rsidP="000B03E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α</w:t>
            </w:r>
          </w:p>
        </w:tc>
        <w:tc>
          <w:tcPr>
            <w:tcW w:w="1560" w:type="dxa"/>
            <w:noWrap/>
            <w:vAlign w:val="center"/>
            <w:hideMark/>
          </w:tcPr>
          <w:p w14:paraId="013A9FE4" w14:textId="77777777" w:rsidR="00DB02D8" w:rsidRPr="003015EF" w:rsidRDefault="00DB02D8" w:rsidP="000B03E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TBX3</w:t>
            </w:r>
          </w:p>
        </w:tc>
      </w:tr>
      <w:tr w:rsidR="00F77C32" w:rsidRPr="003015EF" w14:paraId="47D8DC5B" w14:textId="77777777" w:rsidTr="000B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4CE50B41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solated cells only</w:t>
            </w:r>
          </w:p>
        </w:tc>
        <w:tc>
          <w:tcPr>
            <w:tcW w:w="2410" w:type="dxa"/>
            <w:noWrap/>
          </w:tcPr>
          <w:p w14:paraId="09EDA511" w14:textId="187F0ACD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VGP vs MET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5CD6587C" w14:textId="3D89853F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2 mg/ml C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1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7CE23897" w14:textId="304EDF39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59" w:type="dxa"/>
            <w:noWrap/>
            <w:vAlign w:val="center"/>
            <w:hideMark/>
          </w:tcPr>
          <w:p w14:paraId="0DA1FAA2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60" w:type="dxa"/>
            <w:noWrap/>
            <w:vAlign w:val="center"/>
            <w:hideMark/>
          </w:tcPr>
          <w:p w14:paraId="1A18E368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</w:tr>
      <w:tr w:rsidR="00F77C32" w:rsidRPr="003015EF" w14:paraId="11E8A85B" w14:textId="77777777" w:rsidTr="000B03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58A6526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095757B2" w14:textId="5CCE2579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VGP vs MET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523F12E7" w14:textId="50EFC834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4 mg/ml C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1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CC08EC" w14:textId="78BBA893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59" w:type="dxa"/>
            <w:noWrap/>
            <w:vAlign w:val="center"/>
            <w:hideMark/>
          </w:tcPr>
          <w:p w14:paraId="0C7F4DF5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60" w:type="dxa"/>
            <w:noWrap/>
            <w:vAlign w:val="center"/>
            <w:hideMark/>
          </w:tcPr>
          <w:p w14:paraId="0ADE6C2D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527BA693" w14:textId="77777777" w:rsidTr="000B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258F72C4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Cell clusters only</w:t>
            </w:r>
          </w:p>
        </w:tc>
        <w:tc>
          <w:tcPr>
            <w:tcW w:w="2410" w:type="dxa"/>
            <w:noWrap/>
          </w:tcPr>
          <w:p w14:paraId="0B329C87" w14:textId="6B808C5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VGP vs MET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14E8BDAF" w14:textId="4DF7C794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2 mg/ml C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7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2FAB99EC" w14:textId="55BED470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59" w:type="dxa"/>
            <w:noWrap/>
            <w:vAlign w:val="center"/>
            <w:hideMark/>
          </w:tcPr>
          <w:p w14:paraId="653CB305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64ACC12C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64D8FC4B" w14:textId="77777777" w:rsidTr="000B03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6CB23D53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0CE796E3" w14:textId="3D94C956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VGP vs MET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09C888F0" w14:textId="485AF61C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4 mg/ml C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7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942E26" w14:textId="1133C2E5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59" w:type="dxa"/>
            <w:noWrap/>
            <w:vAlign w:val="center"/>
            <w:hideMark/>
          </w:tcPr>
          <w:p w14:paraId="6EBB3DAC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2039CF78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3FFE0C07" w14:textId="77777777" w:rsidTr="000B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7353B0F2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solated cells only</w:t>
            </w:r>
          </w:p>
        </w:tc>
        <w:tc>
          <w:tcPr>
            <w:tcW w:w="2410" w:type="dxa"/>
            <w:noWrap/>
          </w:tcPr>
          <w:p w14:paraId="6CB81CBD" w14:textId="0FFCB918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2 vs 4 mg/ml C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5F5791B4" w14:textId="799CA06C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VGP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1 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6E335CFE" w14:textId="72130945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59" w:type="dxa"/>
            <w:noWrap/>
            <w:vAlign w:val="center"/>
            <w:hideMark/>
          </w:tcPr>
          <w:p w14:paraId="4383707D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247F3AC3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722D0A6B" w14:textId="77777777" w:rsidTr="000B03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020436F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40C7B977" w14:textId="6D5580D1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2 vs 4 mg/ml C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39DCA768" w14:textId="4635FFBE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MET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1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22D04A" w14:textId="395CD824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59" w:type="dxa"/>
            <w:noWrap/>
            <w:vAlign w:val="center"/>
            <w:hideMark/>
          </w:tcPr>
          <w:p w14:paraId="579D7A5A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60" w:type="dxa"/>
            <w:noWrap/>
            <w:vAlign w:val="center"/>
            <w:hideMark/>
          </w:tcPr>
          <w:p w14:paraId="4F6BB5DF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03CE5B54" w14:textId="77777777" w:rsidTr="000B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44F5A5FA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Cell clusters only</w:t>
            </w:r>
          </w:p>
        </w:tc>
        <w:tc>
          <w:tcPr>
            <w:tcW w:w="2410" w:type="dxa"/>
            <w:noWrap/>
          </w:tcPr>
          <w:p w14:paraId="1EED5272" w14:textId="043BCD7D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2 vs 4 mg/ml C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29F00C2C" w14:textId="5CE1EFFA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VGP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7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1180A51A" w14:textId="03608C39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59" w:type="dxa"/>
            <w:noWrap/>
            <w:vAlign w:val="center"/>
            <w:hideMark/>
          </w:tcPr>
          <w:p w14:paraId="0F4A8714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392CB952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</w:tr>
      <w:tr w:rsidR="00F77C32" w:rsidRPr="003015EF" w14:paraId="598C8587" w14:textId="77777777" w:rsidTr="000B03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E926582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714CE458" w14:textId="0546D5C2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2 vs 4 mg/ml C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65CB05E2" w14:textId="039194A0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MET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Day 7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E1060C" w14:textId="1C50E0C1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59" w:type="dxa"/>
            <w:noWrap/>
            <w:vAlign w:val="center"/>
            <w:hideMark/>
          </w:tcPr>
          <w:p w14:paraId="2CB1BA6D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3949A6B0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4E1EC63F" w14:textId="77777777" w:rsidTr="000B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  <w:hideMark/>
          </w:tcPr>
          <w:p w14:paraId="7EEB72D7" w14:textId="535DFCC5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Cluster formation</w:t>
            </w:r>
            <w:r w:rsidR="000B03ED">
              <w:rPr>
                <w:rFonts w:cs="Times New Roman"/>
                <w:szCs w:val="24"/>
              </w:rPr>
              <w:t xml:space="preserve"> (transition from isolated cell to cell cluster)</w:t>
            </w:r>
          </w:p>
        </w:tc>
        <w:tc>
          <w:tcPr>
            <w:tcW w:w="2410" w:type="dxa"/>
            <w:noWrap/>
          </w:tcPr>
          <w:p w14:paraId="29A1AA67" w14:textId="09832070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Day 1 vs Day 7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7B0B64F8" w14:textId="1E0083BF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VGP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2 mg/ml C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3A12F47B" w14:textId="3D518295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59" w:type="dxa"/>
            <w:noWrap/>
            <w:vAlign w:val="center"/>
            <w:hideMark/>
          </w:tcPr>
          <w:p w14:paraId="0439DBF8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3AB85EEF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</w:tr>
      <w:tr w:rsidR="00F77C32" w:rsidRPr="003015EF" w14:paraId="626D3360" w14:textId="77777777" w:rsidTr="000B03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0DA84D69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0CAE658D" w14:textId="06801B91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Day 1 vs Day 7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39E7050F" w14:textId="4B20E1EE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MET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2 mg/ml C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7A92BD" w14:textId="74213B26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1559" w:type="dxa"/>
            <w:noWrap/>
            <w:vAlign w:val="center"/>
            <w:hideMark/>
          </w:tcPr>
          <w:p w14:paraId="0E5C1F33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Similar</w:t>
            </w:r>
          </w:p>
        </w:tc>
        <w:tc>
          <w:tcPr>
            <w:tcW w:w="1560" w:type="dxa"/>
            <w:noWrap/>
            <w:vAlign w:val="center"/>
            <w:hideMark/>
          </w:tcPr>
          <w:p w14:paraId="7F25A663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</w:tr>
      <w:tr w:rsidR="00F77C32" w:rsidRPr="003015EF" w14:paraId="1CBCCF81" w14:textId="77777777" w:rsidTr="000B0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258DD31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762A692E" w14:textId="7BAE49F6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Day 1 vs Day 7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13D2A2EC" w14:textId="50524340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VGP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4 mg/ml C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</w:tcBorders>
            <w:noWrap/>
            <w:vAlign w:val="center"/>
            <w:hideMark/>
          </w:tcPr>
          <w:p w14:paraId="5411F562" w14:textId="647C68F0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1559" w:type="dxa"/>
            <w:noWrap/>
            <w:vAlign w:val="center"/>
            <w:hideMark/>
          </w:tcPr>
          <w:p w14:paraId="4FFF8B30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1560" w:type="dxa"/>
            <w:noWrap/>
            <w:vAlign w:val="center"/>
            <w:hideMark/>
          </w:tcPr>
          <w:p w14:paraId="198BA16F" w14:textId="77777777" w:rsidR="00F77C32" w:rsidRPr="003015EF" w:rsidRDefault="00F77C32" w:rsidP="000B03E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ncrease</w:t>
            </w:r>
          </w:p>
        </w:tc>
      </w:tr>
      <w:tr w:rsidR="00F77C32" w:rsidRPr="003015EF" w14:paraId="1E7A2779" w14:textId="77777777" w:rsidTr="000B03E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  <w:hideMark/>
          </w:tcPr>
          <w:p w14:paraId="127159D7" w14:textId="77777777" w:rsidR="00F77C32" w:rsidRPr="003015EF" w:rsidRDefault="00F77C32" w:rsidP="000B03ED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noWrap/>
          </w:tcPr>
          <w:p w14:paraId="219035A5" w14:textId="68585CB9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A3B0C">
              <w:rPr>
                <w:sz w:val="22"/>
                <w:szCs w:val="20"/>
              </w:rPr>
              <w:t xml:space="preserve">Day 1 vs Day 7 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42241B1F" w14:textId="0EDFF97B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5609">
              <w:rPr>
                <w:sz w:val="22"/>
                <w:szCs w:val="20"/>
              </w:rPr>
              <w:t xml:space="preserve"> MET</w:t>
            </w:r>
            <w:r w:rsidR="000B03ED">
              <w:rPr>
                <w:sz w:val="22"/>
                <w:szCs w:val="20"/>
              </w:rPr>
              <w:t>,</w:t>
            </w:r>
            <w:r w:rsidRPr="00135609">
              <w:rPr>
                <w:sz w:val="22"/>
                <w:szCs w:val="20"/>
              </w:rPr>
              <w:t xml:space="preserve"> 4 mg/ml C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66B8AF" w14:textId="68F60B80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1559" w:type="dxa"/>
            <w:noWrap/>
            <w:vAlign w:val="center"/>
            <w:hideMark/>
          </w:tcPr>
          <w:p w14:paraId="63C7DED3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ncrease</w:t>
            </w:r>
          </w:p>
        </w:tc>
        <w:tc>
          <w:tcPr>
            <w:tcW w:w="1560" w:type="dxa"/>
            <w:noWrap/>
            <w:vAlign w:val="center"/>
            <w:hideMark/>
          </w:tcPr>
          <w:p w14:paraId="05BC28E9" w14:textId="77777777" w:rsidR="00F77C32" w:rsidRPr="003015EF" w:rsidRDefault="00F77C32" w:rsidP="000B03E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015EF">
              <w:rPr>
                <w:rFonts w:cs="Times New Roman"/>
                <w:szCs w:val="24"/>
              </w:rPr>
              <w:t>Increase</w:t>
            </w:r>
          </w:p>
        </w:tc>
      </w:tr>
    </w:tbl>
    <w:p w14:paraId="244A523D" w14:textId="77BB8B7C" w:rsidR="009A5738" w:rsidRDefault="009A5738" w:rsidP="004F7D8B">
      <w:pPr>
        <w:jc w:val="left"/>
        <w:rPr>
          <w:sz w:val="22"/>
          <w:szCs w:val="20"/>
        </w:rPr>
      </w:pPr>
    </w:p>
    <w:p w14:paraId="002DC971" w14:textId="7795B4DC" w:rsidR="0027799B" w:rsidRDefault="0027799B" w:rsidP="004F7D8B">
      <w:pPr>
        <w:jc w:val="left"/>
        <w:rPr>
          <w:sz w:val="22"/>
          <w:szCs w:val="20"/>
        </w:rPr>
      </w:pPr>
    </w:p>
    <w:p w14:paraId="454860B2" w14:textId="04B26FCC" w:rsidR="0027799B" w:rsidRDefault="0027799B" w:rsidP="004F7D8B">
      <w:pPr>
        <w:jc w:val="left"/>
        <w:rPr>
          <w:sz w:val="22"/>
          <w:szCs w:val="20"/>
        </w:rPr>
      </w:pPr>
    </w:p>
    <w:p w14:paraId="4C77A480" w14:textId="24EE8F9A" w:rsidR="0027799B" w:rsidRDefault="0027799B" w:rsidP="004F7D8B">
      <w:pPr>
        <w:jc w:val="left"/>
        <w:rPr>
          <w:sz w:val="22"/>
          <w:szCs w:val="20"/>
        </w:rPr>
      </w:pPr>
    </w:p>
    <w:p w14:paraId="3801FEE8" w14:textId="3F9CCDDE" w:rsidR="0027799B" w:rsidRDefault="0027799B" w:rsidP="004F7D8B">
      <w:pPr>
        <w:jc w:val="left"/>
        <w:rPr>
          <w:sz w:val="22"/>
          <w:szCs w:val="20"/>
        </w:rPr>
      </w:pPr>
    </w:p>
    <w:p w14:paraId="7D929157" w14:textId="77777777" w:rsidR="0027799B" w:rsidRPr="001C7E8E" w:rsidRDefault="0027799B" w:rsidP="004F7D8B">
      <w:pPr>
        <w:jc w:val="left"/>
        <w:rPr>
          <w:sz w:val="22"/>
          <w:szCs w:val="20"/>
        </w:rPr>
      </w:pPr>
    </w:p>
    <w:sectPr w:rsidR="0027799B" w:rsidRPr="001C7E8E" w:rsidSect="00F77C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A6587"/>
    <w:multiLevelType w:val="hybridMultilevel"/>
    <w:tmpl w:val="AAAAB0E6"/>
    <w:lvl w:ilvl="0" w:tplc="B95454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47E64"/>
    <w:multiLevelType w:val="hybridMultilevel"/>
    <w:tmpl w:val="D92E4140"/>
    <w:lvl w:ilvl="0" w:tplc="3ED280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BE7743"/>
    <w:multiLevelType w:val="hybridMultilevel"/>
    <w:tmpl w:val="2C58A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bU0MzW1MLEwNzJX0lEKTi0uzszPAykwqQUA5yPaQSwAAAA="/>
  </w:docVars>
  <w:rsids>
    <w:rsidRoot w:val="004F7D8B"/>
    <w:rsid w:val="000328A5"/>
    <w:rsid w:val="000B03ED"/>
    <w:rsid w:val="0013294F"/>
    <w:rsid w:val="00146B39"/>
    <w:rsid w:val="001C7E8E"/>
    <w:rsid w:val="001D3533"/>
    <w:rsid w:val="00250A86"/>
    <w:rsid w:val="00256203"/>
    <w:rsid w:val="0026788D"/>
    <w:rsid w:val="0027799B"/>
    <w:rsid w:val="002F17DF"/>
    <w:rsid w:val="003015EF"/>
    <w:rsid w:val="00314A4C"/>
    <w:rsid w:val="00357FBC"/>
    <w:rsid w:val="00376988"/>
    <w:rsid w:val="00405662"/>
    <w:rsid w:val="00406AEB"/>
    <w:rsid w:val="004625CF"/>
    <w:rsid w:val="0046730F"/>
    <w:rsid w:val="004F7D8B"/>
    <w:rsid w:val="005544BA"/>
    <w:rsid w:val="006040BF"/>
    <w:rsid w:val="00624B0F"/>
    <w:rsid w:val="00647BF0"/>
    <w:rsid w:val="006A3B0C"/>
    <w:rsid w:val="006B69E3"/>
    <w:rsid w:val="006F62DA"/>
    <w:rsid w:val="007021BB"/>
    <w:rsid w:val="00775DCC"/>
    <w:rsid w:val="007A0F33"/>
    <w:rsid w:val="007F5845"/>
    <w:rsid w:val="00841C23"/>
    <w:rsid w:val="00885283"/>
    <w:rsid w:val="0089186B"/>
    <w:rsid w:val="008A5812"/>
    <w:rsid w:val="008C23B3"/>
    <w:rsid w:val="009A5738"/>
    <w:rsid w:val="009C36AD"/>
    <w:rsid w:val="00AA2AD3"/>
    <w:rsid w:val="00BB6072"/>
    <w:rsid w:val="00BF5A0D"/>
    <w:rsid w:val="00C27B96"/>
    <w:rsid w:val="00C55A31"/>
    <w:rsid w:val="00C81EB6"/>
    <w:rsid w:val="00D831D8"/>
    <w:rsid w:val="00D9422C"/>
    <w:rsid w:val="00DB02D8"/>
    <w:rsid w:val="00DE56D5"/>
    <w:rsid w:val="00E10937"/>
    <w:rsid w:val="00E642AA"/>
    <w:rsid w:val="00E77C54"/>
    <w:rsid w:val="00E84388"/>
    <w:rsid w:val="00EC01BB"/>
    <w:rsid w:val="00F038CF"/>
    <w:rsid w:val="00F676E7"/>
    <w:rsid w:val="00F718CB"/>
    <w:rsid w:val="00F7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26E8"/>
  <w15:chartTrackingRefBased/>
  <w15:docId w15:val="{B87B583F-E731-4239-B95B-B6B30094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D8B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D8B"/>
    <w:pPr>
      <w:ind w:left="720"/>
      <w:contextualSpacing/>
    </w:pPr>
  </w:style>
  <w:style w:type="table" w:styleId="TableGrid">
    <w:name w:val="Table Grid"/>
    <w:basedOn w:val="TableNormal"/>
    <w:uiPriority w:val="39"/>
    <w:rsid w:val="004F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7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D8B"/>
    <w:rPr>
      <w:rFonts w:ascii="Times New Roman" w:hAnsi="Times New Roman"/>
      <w:sz w:val="20"/>
      <w:szCs w:val="20"/>
    </w:rPr>
  </w:style>
  <w:style w:type="table" w:styleId="GridTable4">
    <w:name w:val="Grid Table 4"/>
    <w:basedOn w:val="TableNormal"/>
    <w:uiPriority w:val="49"/>
    <w:rsid w:val="004F7D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015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015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B6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9E3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0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86EFDDBE5914458194869CA29C4304" ma:contentTypeVersion="13" ma:contentTypeDescription="Create a new document." ma:contentTypeScope="" ma:versionID="d74b4e78353cf1e0348746e987818988">
  <xsd:schema xmlns:xsd="http://www.w3.org/2001/XMLSchema" xmlns:xs="http://www.w3.org/2001/XMLSchema" xmlns:p="http://schemas.microsoft.com/office/2006/metadata/properties" xmlns:ns2="3cb052ff-e276-421d-84e6-c60fa56521b8" xmlns:ns3="a2930653-6e41-42a9-a9a3-ba52e4c4a220" targetNamespace="http://schemas.microsoft.com/office/2006/metadata/properties" ma:root="true" ma:fieldsID="0079adda97c6268d1554a60fdc3a4542" ns2:_="" ns3:_="">
    <xsd:import namespace="3cb052ff-e276-421d-84e6-c60fa56521b8"/>
    <xsd:import namespace="a2930653-6e41-42a9-a9a3-ba52e4c4a2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052ff-e276-421d-84e6-c60fa56521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30653-6e41-42a9-a9a3-ba52e4c4a2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739995-9D77-48A4-91B6-E359A9F100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CC29FD-BF7B-4A61-BC7D-0F3878DDF1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b052ff-e276-421d-84e6-c60fa56521b8"/>
    <ds:schemaRef ds:uri="a2930653-6e41-42a9-a9a3-ba52e4c4a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3A1B96-A36B-4B30-ACF8-52968E7D8B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C2C248-59FE-41BD-B6ED-99834385288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deejah Higgins</dc:creator>
  <cp:keywords/>
  <dc:description/>
  <cp:lastModifiedBy>Thomas Franz</cp:lastModifiedBy>
  <cp:revision>9</cp:revision>
  <dcterms:created xsi:type="dcterms:W3CDTF">2021-10-17T11:23:00Z</dcterms:created>
  <dcterms:modified xsi:type="dcterms:W3CDTF">2021-10-2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86EFDDBE5914458194869CA29C4304</vt:lpwstr>
  </property>
</Properties>
</file>